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8A748" w14:textId="77777777" w:rsidR="007D3549" w:rsidRPr="00430FCC" w:rsidRDefault="0059130A">
      <w:pPr>
        <w:rPr>
          <w:rFonts w:ascii="Times New Roman" w:eastAsia="宋体" w:hAnsi="Times New Roman" w:cs="Times New Roman"/>
          <w:sz w:val="24"/>
          <w:szCs w:val="24"/>
        </w:rPr>
      </w:pPr>
      <w:r w:rsidRPr="00430FCC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Pr="00430FCC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430F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0FCC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Sequencing data used for </w:t>
      </w:r>
      <w:bookmarkStart w:id="0" w:name="_Hlk38137924"/>
      <w:r w:rsidRPr="00430F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Pr="00430F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30F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galbana</w:t>
      </w:r>
      <w:r w:rsidRPr="00430FCC">
        <w:rPr>
          <w:rFonts w:ascii="Times New Roman" w:hAnsi="Times New Roman" w:cs="Times New Roman"/>
          <w:b/>
          <w:bCs/>
          <w:sz w:val="24"/>
          <w:szCs w:val="24"/>
        </w:rPr>
        <w:t xml:space="preserve"> LG007</w:t>
      </w:r>
      <w:bookmarkEnd w:id="0"/>
      <w:r w:rsidRPr="00430FCC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genome construction </w:t>
      </w:r>
    </w:p>
    <w:tbl>
      <w:tblPr>
        <w:tblW w:w="88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1645"/>
        <w:gridCol w:w="1109"/>
        <w:gridCol w:w="1030"/>
        <w:gridCol w:w="1190"/>
        <w:gridCol w:w="2180"/>
      </w:tblGrid>
      <w:tr w:rsidR="007D3549" w14:paraId="777FFB28" w14:textId="77777777" w:rsidTr="00430FCC">
        <w:trPr>
          <w:trHeight w:val="363"/>
          <w:jc w:val="center"/>
        </w:trPr>
        <w:tc>
          <w:tcPr>
            <w:tcW w:w="172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76E62D9D" w14:textId="77777777" w:rsidR="007D3549" w:rsidRPr="00430FCC" w:rsidRDefault="0059130A" w:rsidP="00430F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bookmarkStart w:id="1" w:name="table1"/>
            <w:r w:rsidRPr="00430FC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Library</w:t>
            </w:r>
          </w:p>
          <w:p w14:paraId="7770D36C" w14:textId="77777777" w:rsidR="007D3549" w:rsidRPr="00430FCC" w:rsidRDefault="0059130A" w:rsidP="00430F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esource</w:t>
            </w:r>
          </w:p>
        </w:tc>
        <w:tc>
          <w:tcPr>
            <w:tcW w:w="164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3E6BCBF2" w14:textId="77777777" w:rsidR="007D3549" w:rsidRPr="00430FCC" w:rsidRDefault="0059130A" w:rsidP="00430F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quencing platform</w:t>
            </w:r>
          </w:p>
        </w:tc>
        <w:tc>
          <w:tcPr>
            <w:tcW w:w="110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487BEA8A" w14:textId="7457D2F8" w:rsidR="007D3549" w:rsidRPr="00430FCC" w:rsidRDefault="0059130A" w:rsidP="00430F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Insert size</w:t>
            </w:r>
          </w:p>
        </w:tc>
        <w:tc>
          <w:tcPr>
            <w:tcW w:w="103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54E191FD" w14:textId="77777777" w:rsidR="007D3549" w:rsidRPr="00430FCC" w:rsidRDefault="0059130A" w:rsidP="00430F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lean data (Gb)</w:t>
            </w:r>
          </w:p>
        </w:tc>
        <w:tc>
          <w:tcPr>
            <w:tcW w:w="119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6CAA794A" w14:textId="77777777" w:rsidR="007D3549" w:rsidRPr="00430FCC" w:rsidRDefault="0059130A" w:rsidP="00430F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quence coverage (X)</w:t>
            </w:r>
          </w:p>
        </w:tc>
        <w:tc>
          <w:tcPr>
            <w:tcW w:w="218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62FBF8AD" w14:textId="77777777" w:rsidR="007D3549" w:rsidRPr="00430FCC" w:rsidRDefault="0059130A" w:rsidP="00430FCC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Use of the data</w:t>
            </w:r>
          </w:p>
        </w:tc>
      </w:tr>
      <w:tr w:rsidR="00430FCC" w14:paraId="2136F683" w14:textId="77777777" w:rsidTr="00430FCC">
        <w:trPr>
          <w:trHeight w:val="340"/>
          <w:jc w:val="center"/>
        </w:trPr>
        <w:tc>
          <w:tcPr>
            <w:tcW w:w="172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03D32678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ome</w:t>
            </w:r>
          </w:p>
        </w:tc>
        <w:tc>
          <w:tcPr>
            <w:tcW w:w="164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567783AA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lumina HiSeq X Ten</w:t>
            </w:r>
          </w:p>
        </w:tc>
        <w:tc>
          <w:tcPr>
            <w:tcW w:w="110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4202E1D5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0 bp</w:t>
            </w:r>
          </w:p>
        </w:tc>
        <w:tc>
          <w:tcPr>
            <w:tcW w:w="103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039E7064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.92</w:t>
            </w:r>
          </w:p>
        </w:tc>
        <w:tc>
          <w:tcPr>
            <w:tcW w:w="119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704A4ECB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218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6DBDB0DD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Genome </w:t>
            </w: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stimation and polishing</w:t>
            </w:r>
          </w:p>
        </w:tc>
      </w:tr>
      <w:tr w:rsidR="00430FCC" w14:paraId="7F35D99F" w14:textId="77777777" w:rsidTr="00430FCC">
        <w:trPr>
          <w:trHeight w:val="320"/>
          <w:jc w:val="center"/>
        </w:trPr>
        <w:tc>
          <w:tcPr>
            <w:tcW w:w="1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549BCC8A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ome</w:t>
            </w:r>
          </w:p>
        </w:tc>
        <w:tc>
          <w:tcPr>
            <w:tcW w:w="164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7802B8E0" w14:textId="68457CFC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cBio S</w:t>
            </w: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quel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1B7B550D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 kb</w:t>
            </w:r>
          </w:p>
        </w:tc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657A87F2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.53</w:t>
            </w:r>
          </w:p>
        </w:tc>
        <w:tc>
          <w:tcPr>
            <w:tcW w:w="11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28BE3FE8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66</w:t>
            </w:r>
          </w:p>
        </w:tc>
        <w:tc>
          <w:tcPr>
            <w:tcW w:w="21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25A67DD3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ome assembly</w:t>
            </w:r>
          </w:p>
        </w:tc>
      </w:tr>
      <w:tr w:rsidR="00430FCC" w14:paraId="55E9E4B9" w14:textId="77777777" w:rsidTr="00430FCC">
        <w:trPr>
          <w:trHeight w:val="320"/>
          <w:jc w:val="center"/>
        </w:trPr>
        <w:tc>
          <w:tcPr>
            <w:tcW w:w="1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4FEA9E06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-C</w:t>
            </w:r>
          </w:p>
        </w:tc>
        <w:tc>
          <w:tcPr>
            <w:tcW w:w="164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76BD305B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2" w:name="OLE_LINK1"/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lumina HiSeq X Ten</w:t>
            </w:r>
            <w:bookmarkEnd w:id="2"/>
          </w:p>
        </w:tc>
        <w:tc>
          <w:tcPr>
            <w:tcW w:w="11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52F50DA4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0 bp</w:t>
            </w:r>
          </w:p>
        </w:tc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1E192CB7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.35</w:t>
            </w:r>
          </w:p>
        </w:tc>
        <w:tc>
          <w:tcPr>
            <w:tcW w:w="119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46D51DAE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7</w:t>
            </w:r>
          </w:p>
        </w:tc>
        <w:tc>
          <w:tcPr>
            <w:tcW w:w="21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78E074B3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romosome construction</w:t>
            </w:r>
          </w:p>
        </w:tc>
      </w:tr>
      <w:tr w:rsidR="00430FCC" w14:paraId="3DCCD23D" w14:textId="77777777" w:rsidTr="00430FCC">
        <w:trPr>
          <w:trHeight w:val="335"/>
          <w:jc w:val="center"/>
        </w:trPr>
        <w:tc>
          <w:tcPr>
            <w:tcW w:w="172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08F8640D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anscriptome</w:t>
            </w:r>
          </w:p>
        </w:tc>
        <w:tc>
          <w:tcPr>
            <w:tcW w:w="1645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3C230E34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lumina HiSeq X Ten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27E4C5AC" w14:textId="4CD8CA5B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</w:t>
            </w: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–</w:t>
            </w: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 kb</w:t>
            </w:r>
          </w:p>
        </w:tc>
        <w:tc>
          <w:tcPr>
            <w:tcW w:w="103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0E8016BA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7.77</w:t>
            </w:r>
          </w:p>
        </w:tc>
        <w:tc>
          <w:tcPr>
            <w:tcW w:w="119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62F49CBC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18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5D2DB6DB" w14:textId="77777777" w:rsidR="007D3549" w:rsidRPr="00430FCC" w:rsidRDefault="0059130A" w:rsidP="00430FC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30FC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fference analysis and annotation</w:t>
            </w:r>
          </w:p>
        </w:tc>
      </w:tr>
    </w:tbl>
    <w:bookmarkEnd w:id="1"/>
    <w:p w14:paraId="6DADB69E" w14:textId="77777777" w:rsidR="007D3549" w:rsidRPr="00430FCC" w:rsidRDefault="0059130A">
      <w:pPr>
        <w:rPr>
          <w:rFonts w:ascii="Times New Roman" w:hAnsi="Times New Roman" w:cs="Times New Roman"/>
          <w:sz w:val="24"/>
          <w:szCs w:val="28"/>
        </w:rPr>
      </w:pPr>
      <w:r w:rsidRPr="00430FCC">
        <w:rPr>
          <w:rFonts w:ascii="Times New Roman" w:hAnsi="Times New Roman" w:cs="Times New Roman"/>
          <w:i/>
          <w:iCs/>
          <w:sz w:val="24"/>
          <w:szCs w:val="28"/>
        </w:rPr>
        <w:t>Note</w:t>
      </w:r>
      <w:r w:rsidRPr="00430FCC">
        <w:rPr>
          <w:rFonts w:ascii="Times New Roman" w:hAnsi="Times New Roman" w:cs="Times New Roman"/>
          <w:sz w:val="24"/>
          <w:szCs w:val="28"/>
        </w:rPr>
        <w:t xml:space="preserve">: Hi-C, high-throughput chromatin </w:t>
      </w:r>
      <w:r w:rsidRPr="00430FCC">
        <w:rPr>
          <w:rFonts w:ascii="Times New Roman" w:hAnsi="Times New Roman" w:cs="Times New Roman"/>
          <w:sz w:val="24"/>
          <w:szCs w:val="28"/>
        </w:rPr>
        <w:t>conformation capture.</w:t>
      </w:r>
      <w:bookmarkStart w:id="3" w:name="_GoBack"/>
      <w:bookmarkEnd w:id="3"/>
    </w:p>
    <w:sectPr w:rsidR="007D3549" w:rsidRPr="00430FCC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695269" w14:textId="77777777" w:rsidR="0059130A" w:rsidRDefault="0059130A" w:rsidP="00430FCC">
      <w:r>
        <w:separator/>
      </w:r>
    </w:p>
  </w:endnote>
  <w:endnote w:type="continuationSeparator" w:id="0">
    <w:p w14:paraId="465D02AE" w14:textId="77777777" w:rsidR="0059130A" w:rsidRDefault="0059130A" w:rsidP="00430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148A7" w14:textId="77777777" w:rsidR="0059130A" w:rsidRDefault="0059130A" w:rsidP="00430FCC">
      <w:r>
        <w:separator/>
      </w:r>
    </w:p>
  </w:footnote>
  <w:footnote w:type="continuationSeparator" w:id="0">
    <w:p w14:paraId="550C2018" w14:textId="77777777" w:rsidR="0059130A" w:rsidRDefault="0059130A" w:rsidP="00430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21536F"/>
    <w:rsid w:val="00246A4D"/>
    <w:rsid w:val="00430FCC"/>
    <w:rsid w:val="00574CE2"/>
    <w:rsid w:val="0059130A"/>
    <w:rsid w:val="0060381A"/>
    <w:rsid w:val="00736636"/>
    <w:rsid w:val="00760BBA"/>
    <w:rsid w:val="007D2A35"/>
    <w:rsid w:val="007D3549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E609D"/>
    <w:rsid w:val="00E511C0"/>
    <w:rsid w:val="00EB296B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0D74D96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1A7EDD2-F52C-49DD-BBEA-297594763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430FC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0FC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430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430FC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430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430FC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1</cp:revision>
  <dcterms:created xsi:type="dcterms:W3CDTF">2020-04-20T08:17:00Z</dcterms:created>
  <dcterms:modified xsi:type="dcterms:W3CDTF">2022-08-02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